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88B27" w14:textId="415468ED" w:rsidR="00376CB8" w:rsidRPr="004F445F" w:rsidRDefault="00F43232" w:rsidP="00376CB8">
      <w:pPr>
        <w:pStyle w:val="a4"/>
        <w:keepNext/>
        <w:spacing w:after="0"/>
        <w:rPr>
          <w:rFonts w:ascii="Times New Roman" w:hAnsi="Times New Roman" w:cs="Times New Roman"/>
          <w:b w:val="0"/>
        </w:rPr>
      </w:pPr>
      <w:bookmarkStart w:id="0" w:name="_GoBack"/>
      <w:bookmarkEnd w:id="0"/>
      <w:r w:rsidRPr="00F43232">
        <w:rPr>
          <w:rFonts w:ascii="Times New Roman" w:hAnsi="Times New Roman" w:cs="Times New Roman"/>
          <w:szCs w:val="24"/>
        </w:rPr>
        <w:t>Additional file</w:t>
      </w:r>
      <w:r>
        <w:rPr>
          <w:rFonts w:ascii="Times New Roman" w:hAnsi="Times New Roman" w:cs="Times New Roman"/>
          <w:szCs w:val="24"/>
        </w:rPr>
        <w:t xml:space="preserve"> </w:t>
      </w:r>
      <w:r w:rsidR="00262104">
        <w:rPr>
          <w:rFonts w:ascii="Times New Roman" w:hAnsi="Times New Roman" w:cs="Times New Roman"/>
          <w:szCs w:val="24"/>
        </w:rPr>
        <w:t>3</w:t>
      </w:r>
      <w:r w:rsidR="00376CB8" w:rsidRPr="00497E1D">
        <w:rPr>
          <w:rFonts w:ascii="Times New Roman" w:hAnsi="Times New Roman" w:cs="Times New Roman"/>
        </w:rPr>
        <w:t xml:space="preserve">. </w:t>
      </w:r>
      <w:bookmarkStart w:id="1" w:name="_Hlk66695914"/>
      <w:r w:rsidR="00376CB8" w:rsidRPr="004F445F">
        <w:rPr>
          <w:rFonts w:ascii="Times New Roman" w:hAnsi="Times New Roman" w:cs="Times New Roman"/>
          <w:b w:val="0"/>
        </w:rPr>
        <w:t>Estimated hazard ratios</w:t>
      </w:r>
      <w:r w:rsidR="00A61017" w:rsidRPr="004F445F">
        <w:rPr>
          <w:rFonts w:ascii="Times New Roman" w:hAnsi="Times New Roman" w:cs="Times New Roman"/>
          <w:b w:val="0"/>
        </w:rPr>
        <w:t xml:space="preserve"> for non-cancer death of</w:t>
      </w:r>
      <w:r w:rsidR="00376CB8" w:rsidRPr="004F445F">
        <w:rPr>
          <w:rFonts w:ascii="Times New Roman" w:hAnsi="Times New Roman" w:cs="Times New Roman"/>
          <w:b w:val="0"/>
        </w:rPr>
        <w:t xml:space="preserve"> </w:t>
      </w:r>
      <w:r w:rsidR="00177047" w:rsidRPr="004F445F">
        <w:rPr>
          <w:rFonts w:ascii="Times New Roman" w:hAnsi="Times New Roman" w:cs="Times New Roman"/>
          <w:b w:val="0"/>
        </w:rPr>
        <w:t>Charlson comorbid</w:t>
      </w:r>
      <w:r w:rsidR="00F77D6B" w:rsidRPr="004F445F">
        <w:rPr>
          <w:rFonts w:ascii="Times New Roman" w:hAnsi="Times New Roman" w:cs="Times New Roman"/>
          <w:b w:val="0"/>
        </w:rPr>
        <w:t>ities</w:t>
      </w:r>
      <w:r w:rsidR="00177047" w:rsidRPr="004F445F">
        <w:rPr>
          <w:rFonts w:ascii="Times New Roman" w:hAnsi="Times New Roman" w:cs="Times New Roman"/>
          <w:b w:val="0"/>
        </w:rPr>
        <w:t xml:space="preserve"> </w:t>
      </w:r>
      <w:r w:rsidR="00A61017" w:rsidRPr="004F445F">
        <w:rPr>
          <w:rFonts w:ascii="Times New Roman" w:hAnsi="Times New Roman" w:cs="Times New Roman"/>
          <w:b w:val="0"/>
        </w:rPr>
        <w:t xml:space="preserve">among </w:t>
      </w:r>
      <w:r w:rsidR="00376CB8" w:rsidRPr="004F445F">
        <w:rPr>
          <w:rFonts w:ascii="Times New Roman" w:hAnsi="Times New Roman" w:cs="Times New Roman"/>
          <w:b w:val="0"/>
        </w:rPr>
        <w:t>Korean cancer patients</w:t>
      </w:r>
      <w:r w:rsidR="00A61017" w:rsidRPr="004F445F">
        <w:rPr>
          <w:rFonts w:ascii="Times New Roman" w:hAnsi="Times New Roman" w:cs="Times New Roman"/>
          <w:b w:val="0"/>
        </w:rPr>
        <w:t xml:space="preserve"> in 2006</w:t>
      </w:r>
      <w:r w:rsidR="006872FE" w:rsidRPr="004F445F">
        <w:rPr>
          <w:rFonts w:ascii="Times New Roman" w:hAnsi="Times New Roman" w:cs="Times New Roman"/>
          <w:b w:val="0"/>
        </w:rPr>
        <w:t xml:space="preserve"> </w:t>
      </w:r>
      <w:r w:rsidR="00A42E78" w:rsidRPr="004F445F">
        <w:rPr>
          <w:rFonts w:ascii="Times New Roman" w:hAnsi="Times New Roman" w:cs="Times New Roman"/>
          <w:b w:val="0"/>
          <w:vertAlign w:val="superscript"/>
        </w:rPr>
        <w:t>a</w:t>
      </w:r>
      <w:r w:rsidR="006872FE" w:rsidRPr="004F445F">
        <w:rPr>
          <w:rFonts w:ascii="Times New Roman" w:hAnsi="Times New Roman" w:cs="Times New Roman"/>
          <w:b w:val="0"/>
          <w:vertAlign w:val="superscript"/>
        </w:rPr>
        <w:t>)</w:t>
      </w:r>
      <w:bookmarkEnd w:id="1"/>
    </w:p>
    <w:tbl>
      <w:tblPr>
        <w:tblW w:w="5015" w:type="pct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426"/>
        <w:gridCol w:w="1561"/>
        <w:gridCol w:w="456"/>
        <w:gridCol w:w="857"/>
        <w:gridCol w:w="456"/>
        <w:gridCol w:w="852"/>
        <w:gridCol w:w="456"/>
        <w:gridCol w:w="849"/>
        <w:gridCol w:w="456"/>
        <w:gridCol w:w="849"/>
        <w:gridCol w:w="456"/>
        <w:gridCol w:w="849"/>
        <w:gridCol w:w="456"/>
        <w:gridCol w:w="849"/>
        <w:gridCol w:w="456"/>
        <w:gridCol w:w="852"/>
        <w:gridCol w:w="456"/>
        <w:gridCol w:w="849"/>
        <w:gridCol w:w="456"/>
        <w:gridCol w:w="841"/>
      </w:tblGrid>
      <w:tr w:rsidR="00F77D6B" w:rsidRPr="001156A7" w14:paraId="26F3027A" w14:textId="77777777" w:rsidTr="008D0785">
        <w:trPr>
          <w:trHeight w:val="20"/>
        </w:trPr>
        <w:tc>
          <w:tcPr>
            <w:tcW w:w="1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57F7DD" w14:textId="77777777" w:rsidR="00F77D6B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2CC837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1E69145" w14:textId="472E3EF4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 xml:space="preserve">No </w:t>
            </w:r>
            <w:r w:rsidR="00885FD4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washout window</w:t>
            </w:r>
          </w:p>
        </w:tc>
        <w:tc>
          <w:tcPr>
            <w:tcW w:w="1425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7BC46" w14:textId="43D6BEB6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 xml:space="preserve">30-day </w:t>
            </w:r>
            <w:r w:rsidR="00885FD4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washout w</w:t>
            </w: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 xml:space="preserve">indow </w:t>
            </w:r>
          </w:p>
        </w:tc>
        <w:tc>
          <w:tcPr>
            <w:tcW w:w="1423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D057F58" w14:textId="293618A9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 xml:space="preserve">90-day </w:t>
            </w:r>
            <w:r w:rsidR="00885FD4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washout w</w:t>
            </w: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 xml:space="preserve">indow </w:t>
            </w:r>
          </w:p>
        </w:tc>
      </w:tr>
      <w:tr w:rsidR="00F77D6B" w:rsidRPr="001156A7" w14:paraId="18FB8695" w14:textId="77777777" w:rsidTr="008D0785">
        <w:trPr>
          <w:trHeight w:val="20"/>
        </w:trPr>
        <w:tc>
          <w:tcPr>
            <w:tcW w:w="1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29B9EA" w14:textId="78A78B99" w:rsidR="00F77D6B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Claim typ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8CE13B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486C0F6" w14:textId="5431EA1C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1-year lookback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D473407" w14:textId="20D7B3D5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2-year lookback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8057561" w14:textId="0E1AA722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3-year lookback</w:t>
            </w:r>
          </w:p>
        </w:tc>
        <w:tc>
          <w:tcPr>
            <w:tcW w:w="475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86E320" w14:textId="2F8A7209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1-year lookback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94DB2E8" w14:textId="6D457CF6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2-year lookback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87DE1A" w14:textId="1DD7E454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3-year lookback</w:t>
            </w:r>
          </w:p>
        </w:tc>
        <w:tc>
          <w:tcPr>
            <w:tcW w:w="47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683B37" w14:textId="7E5F20D6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1-year lookback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vAlign w:val="center"/>
          </w:tcPr>
          <w:p w14:paraId="66DFD174" w14:textId="227BA608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2-year lookback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DAE120" w14:textId="7C9D5725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3-year lookback</w:t>
            </w:r>
          </w:p>
        </w:tc>
      </w:tr>
      <w:tr w:rsidR="00F77D6B" w:rsidRPr="001156A7" w14:paraId="38772F5D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textDirection w:val="tbRlV"/>
            <w:vAlign w:val="center"/>
          </w:tcPr>
          <w:p w14:paraId="7DE04B8C" w14:textId="77777777" w:rsidR="00F77D6B" w:rsidRDefault="00F77D6B" w:rsidP="00F77D6B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0BF2BE7" w14:textId="208542F8" w:rsidR="00F77D6B" w:rsidRPr="001156A7" w:rsidRDefault="00F77D6B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CCI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1040213" w14:textId="0DF27270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1D085D7" w14:textId="291CE09F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7AB7B5E" w14:textId="53E1F480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8A8C580" w14:textId="1E6DA9F2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DAD9F1C" w14:textId="701D5B6A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DC652" w14:textId="3148DBAF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6E06C4" w14:textId="53208AE3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F0651EA" w14:textId="227CF6CA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0814723" w14:textId="2F14726F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A92EE59" w14:textId="3E76D801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41CE7DA3" w14:textId="7049635F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69DA0" w14:textId="4A761884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DC9BA92" w14:textId="2F975419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vAlign w:val="center"/>
          </w:tcPr>
          <w:p w14:paraId="1F075CC4" w14:textId="5B821C3F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787E89FD" w14:textId="29827C92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14:paraId="2980B75B" w14:textId="0DF1C528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06EF0E" w14:textId="0F255A63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H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DD37E" w14:textId="27094D0D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</w:tr>
      <w:tr w:rsidR="00F77D6B" w:rsidRPr="001156A7" w14:paraId="05A3EA03" w14:textId="77777777" w:rsidTr="008D0785">
        <w:trPr>
          <w:trHeight w:val="20"/>
        </w:trPr>
        <w:tc>
          <w:tcPr>
            <w:tcW w:w="1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textDirection w:val="tbRlV"/>
            <w:vAlign w:val="center"/>
          </w:tcPr>
          <w:p w14:paraId="3799FBC2" w14:textId="12B45162" w:rsidR="00F77D6B" w:rsidRPr="00F77D6B" w:rsidRDefault="00885FD4" w:rsidP="00F77D6B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/>
                <w:sz w:val="15"/>
                <w:szCs w:val="15"/>
              </w:rPr>
              <w:t>Either</w:t>
            </w:r>
            <w:r w:rsidR="00F77D6B">
              <w:rPr>
                <w:rFonts w:ascii="Times New Roman" w:eastAsia="맑은 고딕" w:hAnsi="Times New Roman" w:cs="Times New Roman"/>
                <w:sz w:val="15"/>
                <w:szCs w:val="15"/>
              </w:rPr>
              <w:t xml:space="preserve"> i</w:t>
            </w:r>
            <w:r w:rsidR="00F77D6B"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n</w:t>
            </w:r>
            <w:r w:rsidR="00F77D6B"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p</w:t>
            </w:r>
            <w:r w:rsidR="00F77D6B">
              <w:rPr>
                <w:rFonts w:ascii="Times New Roman" w:eastAsia="맑은 고딕" w:hAnsi="Times New Roman" w:cs="Times New Roman"/>
                <w:sz w:val="15"/>
                <w:szCs w:val="15"/>
              </w:rPr>
              <w:t xml:space="preserve">atient </w:t>
            </w:r>
            <w:r>
              <w:rPr>
                <w:rFonts w:ascii="Times New Roman" w:eastAsia="맑은 고딕" w:hAnsi="Times New Roman" w:cs="Times New Roman"/>
                <w:sz w:val="15"/>
                <w:szCs w:val="15"/>
              </w:rPr>
              <w:t>or</w:t>
            </w:r>
            <w:r w:rsidR="00F77D6B"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 xml:space="preserve"> </w:t>
            </w:r>
            <w:r w:rsidR="00F77D6B">
              <w:rPr>
                <w:rFonts w:ascii="Times New Roman" w:eastAsia="맑은 고딕" w:hAnsi="Times New Roman" w:cs="Times New Roman"/>
                <w:sz w:val="15"/>
                <w:szCs w:val="15"/>
              </w:rPr>
              <w:t>o</w:t>
            </w:r>
            <w:r w:rsidR="00F77D6B"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ut</w:t>
            </w:r>
            <w:r w:rsidR="00F77D6B">
              <w:rPr>
                <w:rFonts w:ascii="Times New Roman" w:eastAsia="맑은 고딕" w:hAnsi="Times New Roman" w:cs="Times New Roman"/>
                <w:sz w:val="15"/>
                <w:szCs w:val="15"/>
              </w:rPr>
              <w:t>patient claim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295C192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I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3D67D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5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7C5CDA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0, 3.78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A6EF64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DEBCD20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8, 3.59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A2926B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EBEA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4, 3.03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BA5D34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3A7423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4, 3.34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2A4997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46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F9F4CE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3.32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4D5542D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2B3C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2, 2.63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BE7F2E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vAlign w:val="center"/>
          </w:tcPr>
          <w:p w14:paraId="7C5E22F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2, 4.32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42704D8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14:paraId="695AE7D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3, 4.00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7C2A7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62CD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4, 2.90)</w:t>
            </w:r>
          </w:p>
        </w:tc>
      </w:tr>
      <w:tr w:rsidR="00F77D6B" w:rsidRPr="001156A7" w14:paraId="5EDFB7C3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C5532C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6B8902C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HF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23BB501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79BA9D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2.0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9CEE1E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0BDABD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1.8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7755AA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23777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0, 2.01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AA59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89F3C6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2, 2.1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FDD8EF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1C184B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6, 1.8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80C960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E369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9, 1.9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42C70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6CDA628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2.4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102F97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3A28053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1, 1.84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2C5E07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C38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1.99)</w:t>
            </w:r>
          </w:p>
        </w:tc>
      </w:tr>
      <w:tr w:rsidR="00F77D6B" w:rsidRPr="001156A7" w14:paraId="238EF4C0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7998EE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690B1BD0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PV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A36DEBD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60BF33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8, 1.3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37F71A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B38159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3, 1.3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1A140B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3C4D8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5, 1.5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76EB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335042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9, 1.5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3EC888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0.8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43DBC3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6, 1.5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F6B684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8BFF6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0, 1.7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D2C2B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7843F8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4, 1.6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78599C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0B690D3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9, 1.73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582C80A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245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1.88)</w:t>
            </w:r>
          </w:p>
        </w:tc>
      </w:tr>
      <w:tr w:rsidR="00F77D6B" w:rsidRPr="001156A7" w14:paraId="601A2CCF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E5026B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23EB1B5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V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D83D988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63CE7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1, 1.9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98958E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524CCD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6, 1.6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D2568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4E426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7, 1.61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56163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D9F7A6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1.7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A267D7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0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1A8B1E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0, 1.6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FBD92B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B1EE9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1.6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1BD42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DA7A5B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1.6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38CBE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497C3DA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1, 1.52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3E570A9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F62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1.51)</w:t>
            </w:r>
          </w:p>
        </w:tc>
      </w:tr>
      <w:tr w:rsidR="00F77D6B" w:rsidRPr="001156A7" w14:paraId="037B59D9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735E2D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194BD2D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OP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CE4EE5C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598E7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2, 1.7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604A63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B6A438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6, 1.5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6AD9C4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517B3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6, 1.3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F150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9B14A0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0, 1.6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170C89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02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ECBA2C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4, 1.4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531151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03214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28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202EF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3B62D2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9, 1.5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EEEAA7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250FC3F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1.33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8DDE86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3D3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1.27)</w:t>
            </w:r>
          </w:p>
        </w:tc>
      </w:tr>
      <w:tr w:rsidR="00F77D6B" w:rsidRPr="001156A7" w14:paraId="5212029D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E329EC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6701A33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Rheumatic disease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4E0336D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821B56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1, 2.4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0387A2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1B3B05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1, 2.3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580E90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7868D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9, 1.7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5ADB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BB2A73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0, 3.0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FC6170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4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6EB29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2.8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AC67AD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643D9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3, 1.9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9C74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603D4C4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2, 3.1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AA35C8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820F3F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1, 3.21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033B430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8BF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1, 2.27)</w:t>
            </w:r>
          </w:p>
        </w:tc>
      </w:tr>
      <w:tr w:rsidR="00F77D6B" w:rsidRPr="001156A7" w14:paraId="475E1E42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7FB172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16B31B8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PU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0335837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CCC17D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7, 1.5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CBB4F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8DD04D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2, 1.4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210D40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A3C6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4, 1.4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F2881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E5BB53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5, 1.6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F44F20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305BC9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4, 1.3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E21336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BE50A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9, 1.2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2A27F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64CC34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9, 1.6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9ECD88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6E3AB8E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1.26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5DD499A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D7B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1.25)</w:t>
            </w:r>
          </w:p>
        </w:tc>
      </w:tr>
      <w:tr w:rsidR="00F77D6B" w:rsidRPr="001156A7" w14:paraId="3245ED67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0BBAC3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3ACA4C1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ild L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DD6CCB9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478D8D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51, 2.8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B2428F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543882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8, 2.3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ACB41D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AACB9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1, 2.54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5180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4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AB2F98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58, 3.6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F1AFFB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8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9D0E33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4, 2.6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DAAEB1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0986E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0, 2.82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8A2D6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19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0FDAE0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8, 3.4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F0B0CE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05FACE2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2, 2.53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01C3005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408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5, 2.62)</w:t>
            </w:r>
          </w:p>
        </w:tc>
      </w:tr>
      <w:tr w:rsidR="00F77D6B" w:rsidRPr="001156A7" w14:paraId="7B4B56C1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FB1538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10DE7910" w14:textId="36ABFEDC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Diabetes w</w:t>
            </w:r>
            <w:r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ithout</w:t>
            </w: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 C.Cx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1D72524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5B8B71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3, 1.7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A558FA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73E10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9, 1.7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B8D166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A111C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5, 1.7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331CF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7EBE3C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4, 2.4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8D7F1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4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2525C1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5, 2.0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CA4C9E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E2AF6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2, 2.1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702FB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9E3D19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2.0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3EC00E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FEB1AC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68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596EDFA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7B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7, 1.83)</w:t>
            </w:r>
          </w:p>
        </w:tc>
      </w:tr>
      <w:tr w:rsidR="00F77D6B" w:rsidRPr="001156A7" w14:paraId="72DD4601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44C192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466DF4D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Diabetes with C.Cx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3579A41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2C56C8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1, 2.7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AE16AB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4C8732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2, 2.9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8F69CA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E555D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7, 2.92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1AED6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812493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6, 2.5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0903AD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6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82E453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3, 2.7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222132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4617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8, 2.4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FFD91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13860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2, 2.6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AE99EF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6F84FE1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4, 2.98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5C13A7D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EE7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9, 2.81)</w:t>
            </w:r>
          </w:p>
        </w:tc>
      </w:tr>
      <w:tr w:rsidR="00F77D6B" w:rsidRPr="001156A7" w14:paraId="16ADB0E4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DD3965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293C4D5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Hemiplegia, paraplegia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96F0CF9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5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451593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3, 5.6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FD7712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1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71C185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8, 6.5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BDFA10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6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31129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79, 7.4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A3C3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7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B9708A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4, 8.0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C3501E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3.7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897F7E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8, 9.2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90F319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8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EE364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63, 8.84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A6675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19D74B0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4, 7.6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365030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15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0532476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4, 8.67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74EA6A9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64A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2, 8.26)</w:t>
            </w:r>
          </w:p>
        </w:tc>
      </w:tr>
      <w:tr w:rsidR="00F77D6B" w:rsidRPr="001156A7" w14:paraId="0957BE75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067DA3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4B2B637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Renal disease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A92E2BB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011035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7, 4.67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7BAE20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12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77EC95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7, 4.63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5FEE66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309" w:type="pct"/>
            <w:tcBorders>
              <w:top w:val="nil"/>
              <w:right w:val="single" w:sz="4" w:space="0" w:color="auto"/>
            </w:tcBorders>
            <w:vAlign w:val="center"/>
          </w:tcPr>
          <w:p w14:paraId="4EDA929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6, 4.5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</w:tcBorders>
            <w:vAlign w:val="center"/>
          </w:tcPr>
          <w:p w14:paraId="32360D6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EAD403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5, 4.43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785A4B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1.61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D0C20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7, 4.53)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753EEE9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309" w:type="pct"/>
            <w:tcBorders>
              <w:top w:val="nil"/>
              <w:right w:val="single" w:sz="4" w:space="0" w:color="auto"/>
            </w:tcBorders>
            <w:vAlign w:val="center"/>
          </w:tcPr>
          <w:p w14:paraId="0A5372B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8, 4.5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</w:tcBorders>
            <w:vAlign w:val="center"/>
          </w:tcPr>
          <w:p w14:paraId="3E65A7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310" w:type="pct"/>
            <w:tcBorders>
              <w:top w:val="nil"/>
            </w:tcBorders>
            <w:vAlign w:val="center"/>
          </w:tcPr>
          <w:p w14:paraId="5CE6602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5, 6.44)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0D042E0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5</w:t>
            </w:r>
          </w:p>
        </w:tc>
        <w:tc>
          <w:tcPr>
            <w:tcW w:w="309" w:type="pct"/>
            <w:tcBorders>
              <w:top w:val="nil"/>
            </w:tcBorders>
            <w:vAlign w:val="center"/>
          </w:tcPr>
          <w:p w14:paraId="7465DB2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0, 7.85)</w:t>
            </w:r>
          </w:p>
        </w:tc>
        <w:tc>
          <w:tcPr>
            <w:tcW w:w="166" w:type="pct"/>
            <w:tcBorders>
              <w:top w:val="nil"/>
              <w:right w:val="nil"/>
            </w:tcBorders>
            <w:vAlign w:val="center"/>
          </w:tcPr>
          <w:p w14:paraId="0294DAC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14:paraId="239AEBE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9, 7.57)</w:t>
            </w:r>
          </w:p>
        </w:tc>
      </w:tr>
      <w:tr w:rsidR="00F77D6B" w:rsidRPr="001156A7" w14:paraId="0002D0AF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6323CF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5059748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oderate or severe L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2D7F347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73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19C9FE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75, 8.16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0AFCB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5.50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32DDBA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3.32, 9.10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1502B0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93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F561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99, 8.11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E703E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89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D8C9F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22, 11.27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6DE968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6.95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44111A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3.45, 13.98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5F4E390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6.19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DF4A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3.09, 12.4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D0100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7.01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vAlign w:val="center"/>
          </w:tcPr>
          <w:p w14:paraId="2603901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82, 17.7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71BBC15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9.85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14:paraId="4AF5D2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4.92, 19.73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A0BC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7.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3997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3.75, 15.27)</w:t>
            </w:r>
          </w:p>
        </w:tc>
      </w:tr>
      <w:tr w:rsidR="00F77D6B" w:rsidRPr="001156A7" w14:paraId="57009A9F" w14:textId="77777777" w:rsidTr="008D0785">
        <w:trPr>
          <w:trHeight w:val="20"/>
        </w:trPr>
        <w:tc>
          <w:tcPr>
            <w:tcW w:w="1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textDirection w:val="tbRlV"/>
            <w:vAlign w:val="center"/>
          </w:tcPr>
          <w:p w14:paraId="070C7F60" w14:textId="4E765862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In</w:t>
            </w:r>
            <w:r>
              <w:rPr>
                <w:rFonts w:ascii="Times New Roman" w:eastAsia="맑은 고딕" w:hAnsi="Times New Roman" w:cs="Times New Roman"/>
                <w:sz w:val="15"/>
                <w:szCs w:val="15"/>
              </w:rPr>
              <w:t>patient claim only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57F496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I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7F2F3586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2.41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1253F43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3, 5.12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CF8D3E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0E6AB6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8, 4.59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C4A376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42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C51F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3, 4.76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21722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524506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0, 6.62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D2E49C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3D12B83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4.71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1A7F20BA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734C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5.28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750420F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53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vAlign w:val="center"/>
          </w:tcPr>
          <w:p w14:paraId="2D0300C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3, 28.08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6741CF7F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14:paraId="62C228F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2, 6.86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AB09F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6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A07F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2, 7.54)</w:t>
            </w:r>
          </w:p>
        </w:tc>
      </w:tr>
      <w:tr w:rsidR="00F77D6B" w:rsidRPr="001156A7" w14:paraId="2968E6F4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D38A45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104C07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HF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7E589DE5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8AE666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2.3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59A91B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5D6258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2.4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36B71E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FDA96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2.5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5878E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62347B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5, 3.7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28396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38E25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8, 2.8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A4FD58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BEB50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2, 2.8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333DA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6D142C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07, 4.7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4FAAF1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701C026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1, 3.67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7D95560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1DB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8, 3.79)</w:t>
            </w:r>
          </w:p>
        </w:tc>
      </w:tr>
      <w:tr w:rsidR="00F77D6B" w:rsidRPr="001156A7" w14:paraId="13403D29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870EBD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F138E3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PV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0C438CEE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6823BB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5, 2.1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D3A7AC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78427A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0, 2.2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3F3622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095C7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2, 2.2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2E1DF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13FB46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9, 6.8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3F8345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3FC1F6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2, 6.3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A4CB42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A886B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1, 6.1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4459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73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8396A0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2, 23.4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DA46AA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62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779D3F2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10.23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68D4A0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070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9.19)</w:t>
            </w:r>
          </w:p>
        </w:tc>
      </w:tr>
      <w:tr w:rsidR="00F77D6B" w:rsidRPr="001156A7" w14:paraId="7BDF1FD5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277086A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B8A9F0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V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2003A530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6E4ED8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3, 2.6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778BAF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A88F2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3, 2.2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688E90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6119F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3, 2.2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2E2A2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3147CC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2.9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402B66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71B7EE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2, 2.9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4E051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AAAAC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7, 2.66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654B1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AFF565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6, 2.6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09F903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046D1EB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2.64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940594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D55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2.36)</w:t>
            </w:r>
          </w:p>
        </w:tc>
      </w:tr>
      <w:tr w:rsidR="00F77D6B" w:rsidRPr="001156A7" w14:paraId="025F2E45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9D5206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049946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OP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61CEB344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1C029F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9, 2.2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416E90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DF5CA5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7, 2.1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9614D6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E3D07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5, 2.11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C17A3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379612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2.9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291B7B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B42CDF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1, 2.6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CE348D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6DC24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2, 2.4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C3391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6B73227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3.5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AFF198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6782730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6, 2.72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1284D05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041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2.51)</w:t>
            </w:r>
          </w:p>
        </w:tc>
      </w:tr>
      <w:tr w:rsidR="00F77D6B" w:rsidRPr="001156A7" w14:paraId="31A950F6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87EB1D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79FF8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Rheumatic disease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164C5D72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AA9A6E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4, 8.8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973854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CD3E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3, 7.8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FDAEDD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E2B52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1, 7.4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4CA2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711B2C3" w14:textId="4814B89E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D03A395" w14:textId="5DFB6AA0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FA74A93" w14:textId="1136652D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FE4C557" w14:textId="6ED43C26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736F93" w14:textId="5F145E9C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8C337E" w14:textId="2B7E7A96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7EA0417C" w14:textId="2E31A642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4FD34A5" w14:textId="41C3FCAE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60D98EDB" w14:textId="16C17CB9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154A5D80" w14:textId="17DA930F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A73A" w14:textId="374875B9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F77D6B" w:rsidRPr="001156A7" w14:paraId="0B01E4BD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793AEA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79F385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PU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02416A5B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299C52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4, 1.5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02C52F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F76AAC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3, 1.5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681D20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645BC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0, 1.4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226C7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9A8C70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3, 3.1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AE9678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734D6F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8, 2.3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128B6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E579C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7, 2.1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7D21F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6A8D62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8, 3.6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D08511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31CC17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6, 2.33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1136DCB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C38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2.10)</w:t>
            </w:r>
          </w:p>
        </w:tc>
      </w:tr>
      <w:tr w:rsidR="00F77D6B" w:rsidRPr="001156A7" w14:paraId="6C04F88A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2B0D4F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4E6F6D0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ild L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1B975B16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88E267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9, 2.7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065B9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998DE1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2, 2.5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88D84D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2D9CB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6, 2.8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E31C3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8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BBF034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74, 8.3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9ECF68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6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2BAAD7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91, 6.9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E9DF4A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8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BF10D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17, 6.9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F5089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50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B56E9C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9, 8.7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052A9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5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6E2CD91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75, 7.04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499191D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8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AA9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07, 7.09)</w:t>
            </w:r>
          </w:p>
        </w:tc>
      </w:tr>
      <w:tr w:rsidR="00F77D6B" w:rsidRPr="001156A7" w14:paraId="21F75D3B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5BFA64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45A5A56" w14:textId="623977CA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Diabetes w</w:t>
            </w:r>
            <w:r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ithout</w:t>
            </w: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 C.Cx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49489B10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1719E8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4, 1.8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EDBD2E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23789D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5, 1.9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7AEF37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BEDC3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5, 1.9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132ED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0F856B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1, 3.0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22403F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ABA331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1, 2.8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446D0F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CABAC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1, 2.62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6CC04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46196F6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5, 2.8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8D2EBB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2EAA125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2, 2.83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4D8E704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BB2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0, 2.47)</w:t>
            </w:r>
          </w:p>
        </w:tc>
      </w:tr>
      <w:tr w:rsidR="00F77D6B" w:rsidRPr="001156A7" w14:paraId="2A994BCB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9C0569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2C75EA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Diabetes with C.Cx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458757E1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4432E7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6, 4.0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059D83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1C8286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0, 3.7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6C36F6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96B1A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9, 3.3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29C2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F263DE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6, 4.5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922A78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181DE9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1, 3.0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E459DB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C1A6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7, 2.18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1D09C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4C0C5D8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1, 5.2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16CB5C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12871DF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6, 3.15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49551D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848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4, 2.33)</w:t>
            </w:r>
          </w:p>
        </w:tc>
      </w:tr>
      <w:tr w:rsidR="00F77D6B" w:rsidRPr="001156A7" w14:paraId="4F6C53F7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5FD844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9C8C0A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Hemiplegia, paraplegia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2594BD16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626C1C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9, 3.4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7E5698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70F3A2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1, 3.8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E362A7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087B6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3.74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72627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638B02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9, 5.1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7CB574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EDF5F8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8, 4.2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A61CFF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73D02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9, 4.1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0471E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0939FB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4, 5.7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A61EF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A3CC63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8, 5.14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88CD66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8CD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1, 5.04)</w:t>
            </w:r>
          </w:p>
        </w:tc>
      </w:tr>
      <w:tr w:rsidR="00F77D6B" w:rsidRPr="001156A7" w14:paraId="789340C0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9DE185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859049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Renal disease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7A1120A3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E1E17F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4, 6.2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38AE14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1F2678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6, 6.2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B7B232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0058F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7, 6.32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621F1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54EF4D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9, 13.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113CD3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FB5CE8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7, 11.0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CC075B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6FFC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9, 11.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24E55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277E64E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6, 20.7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6F13A1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F4E9E8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9, 12.88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625A6B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BC3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1, 13.63)</w:t>
            </w:r>
          </w:p>
        </w:tc>
      </w:tr>
      <w:tr w:rsidR="00F77D6B" w:rsidRPr="001156A7" w14:paraId="72D059B2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427FD7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346213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oderate or severe L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</w:tcPr>
          <w:p w14:paraId="6DA35F8C" w14:textId="77777777" w:rsidR="00F77D6B" w:rsidRPr="001156A7" w:rsidRDefault="00F77D6B" w:rsidP="00F77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hAnsi="Times New Roman" w:cs="Times New Roman"/>
                <w:sz w:val="15"/>
                <w:szCs w:val="15"/>
              </w:rPr>
              <w:t>4.86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F95663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61, 9.02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17FE6B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5.17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2C1AE1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88, 9.26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B3FFB5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5.12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972B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87, 9.1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D204D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73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90F53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1, 9.14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C02B78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83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479D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5, 10.10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09618C0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01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52C1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58, 10.1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EB8BEB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5.02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vAlign w:val="center"/>
          </w:tcPr>
          <w:p w14:paraId="5078C52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4, 18.77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443020C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6.23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14:paraId="0565D08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32, 16.71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FC9B6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6.6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2EDF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59, 17.01)</w:t>
            </w:r>
          </w:p>
        </w:tc>
      </w:tr>
      <w:tr w:rsidR="00F77D6B" w:rsidRPr="001156A7" w14:paraId="7F7060DD" w14:textId="77777777" w:rsidTr="008D0785">
        <w:trPr>
          <w:trHeight w:val="20"/>
        </w:trPr>
        <w:tc>
          <w:tcPr>
            <w:tcW w:w="1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textDirection w:val="tbRlV"/>
            <w:vAlign w:val="center"/>
          </w:tcPr>
          <w:p w14:paraId="3E0E059D" w14:textId="70F0B01C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Out</w:t>
            </w:r>
            <w:r>
              <w:rPr>
                <w:rFonts w:ascii="Times New Roman" w:eastAsia="맑은 고딕" w:hAnsi="Times New Roman" w:cs="Times New Roman"/>
                <w:sz w:val="15"/>
                <w:szCs w:val="15"/>
              </w:rPr>
              <w:t>patient claim only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AFA2CE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I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A9A789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310C8F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9, 3.89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5FA879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730A03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1, 3.93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7F788F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40D539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2, 2.92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A40CC4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2EA11E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7, 4.44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8BD3DF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EFEA99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4.41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0ABCA135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12D4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0, 3.45)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B280B0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vAlign w:val="center"/>
          </w:tcPr>
          <w:p w14:paraId="01FFCAD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4, 4.63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4D1646F1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14:paraId="6AAC7068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4, 4.43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6122F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8429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4, 3.20)</w:t>
            </w:r>
          </w:p>
        </w:tc>
      </w:tr>
      <w:tr w:rsidR="00F77D6B" w:rsidRPr="001156A7" w14:paraId="796E8993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5410AB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B445E2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HF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8DCD1F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A6EC10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7, 1.5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5EFDF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E4C76F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5, 1.3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67DF1D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B3EA2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7, 1.5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2B79B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3EA4D1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0, 1.7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E9CF1E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5F916B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7, 1.4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FEA391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9DC8F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5, 1.5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33140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419527A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4, 2.2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21E8E2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3940444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8, 1.64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71878CD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1E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5, 1.71)</w:t>
            </w:r>
          </w:p>
        </w:tc>
      </w:tr>
      <w:tr w:rsidR="00F77D6B" w:rsidRPr="001156A7" w14:paraId="3AFFCD50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0A0B5D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06C4F5F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PV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62DC2A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4927E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8, 1.3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31A46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206985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1, 1.2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20E075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3C49A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0, 1.5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E27C9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9D256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5, 1.3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53CA04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1DD459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9, 1.2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0C3997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E3E59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5, 1.48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ECA16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77F8156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3, 1.2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35AD4D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4EA4C2E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25, 1.30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21D50C1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1D8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2, 1.55)</w:t>
            </w:r>
          </w:p>
        </w:tc>
      </w:tr>
      <w:tr w:rsidR="00F77D6B" w:rsidRPr="001156A7" w14:paraId="3506561A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27446EA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1D1321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V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17C315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47EC1C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0, 1.6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DDCFF4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23B318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5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3E7A19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2F1BB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9, 1.5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7DB2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9AE67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1.5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2B3D39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7C9CD8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6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3DDB2C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20F9E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55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20CD5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4717C9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1.6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0C4558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7115B1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1.62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4FDFFBF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E33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1.56)</w:t>
            </w:r>
          </w:p>
        </w:tc>
      </w:tr>
      <w:tr w:rsidR="00F77D6B" w:rsidRPr="001156A7" w14:paraId="03636DB4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F21E1D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1E29A86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COP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4EEC3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7C88BD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9, 1.5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3A88D3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43F65D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8, 1.4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F325BD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FA418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5, 1.38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B11D5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5BF035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9, 1.6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BEF388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35887C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5, 1.4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65DDD5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01631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3, 1.36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264C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82226A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6, 1.4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1328DA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B70C1C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3, 1.27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0FC6595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2FF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6, 1.28)</w:t>
            </w:r>
          </w:p>
        </w:tc>
      </w:tr>
      <w:tr w:rsidR="00F77D6B" w:rsidRPr="001156A7" w14:paraId="673E0121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8744ABD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063FEEA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Rheumatic disease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73731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B62661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1, 3.1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8F459E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12AA87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6, 3.0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C8D04F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04529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7, 2.08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E25DF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83C0CD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0, 3.0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2C5B02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504BC4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9, 3.0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1B7313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E8649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2, 2.2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672175" w14:textId="72C76074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287B7F57" w14:textId="65CC3215" w:rsidR="00F77D6B" w:rsidRPr="001156A7" w:rsidRDefault="000F6A7C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4D0ED9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7E36C00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4, 3.30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157172A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689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9, 2.53)</w:t>
            </w:r>
          </w:p>
        </w:tc>
      </w:tr>
      <w:tr w:rsidR="00F77D6B" w:rsidRPr="001156A7" w14:paraId="3EBFF3ED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0BE497F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F16664E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PU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95F77A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E7E402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0, 1.6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C6FBCA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5A5647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4, 1.4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50C884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D5754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6, 1.5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00B19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9AA637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1, 1.6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8B6DC7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A34B45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5, 1.4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2F687A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BDFD2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0, 1.30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A5E74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4A6C0B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4, 1.64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C3D487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7610C8F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5, 1.28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7CFA116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8C3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7, 1.26)</w:t>
            </w:r>
          </w:p>
        </w:tc>
      </w:tr>
      <w:tr w:rsidR="00F77D6B" w:rsidRPr="001156A7" w14:paraId="70BF2E88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4FD96E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F93D50A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ild L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560E3C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10E5E8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59, 3.4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F4CF45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647DB7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6, 2.5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DBB673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73233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1, 2.5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1AA8F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2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6D181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1, 3.4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E5916F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AD31F4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6, 2.4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064CCE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14898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8, 2.66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ED36A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535624A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1, 3.0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AC98DF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1157E8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0, 2.21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746DA10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316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10, 2.41)</w:t>
            </w:r>
          </w:p>
        </w:tc>
      </w:tr>
      <w:tr w:rsidR="00F77D6B" w:rsidRPr="001156A7" w14:paraId="24EFDD29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16909BF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5A7C56B" w14:textId="28309BB1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Diabetes w</w:t>
            </w:r>
            <w:r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ithout</w:t>
            </w: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 C.Cx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04D7C6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7AA4FC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8, 1.91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BC3C03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FB2C56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6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84C6AD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ACAE1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1.56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A0D58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A2D201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99, 2.5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0360AF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44EBD0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0, 1.9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BB7A57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52B45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0, 1.89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DD7B2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75CA18D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0, 2.1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52837F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2F6DCC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3, 1.54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381DD3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90E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9, 1.56)</w:t>
            </w:r>
          </w:p>
        </w:tc>
      </w:tr>
      <w:tr w:rsidR="00F77D6B" w:rsidRPr="001156A7" w14:paraId="691A9A2D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1042412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6E88687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Diabetes with C.Cx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17DC78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1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15C61C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8, 3.4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01F0F8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2A4069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45, 3.6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99D803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4D4C3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53, 3.6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72ED8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E0FD37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3, 2.9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030AAF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61B8FB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2, 3.1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A64112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F1EFB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3, 3.06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84FE7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2822F8A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7, 2.79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0AA7F0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07D71CC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3, 3.30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62771EA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021C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9, 3.32)</w:t>
            </w:r>
          </w:p>
        </w:tc>
      </w:tr>
      <w:tr w:rsidR="00F77D6B" w:rsidRPr="001156A7" w14:paraId="377D91D6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C999E6B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C5F4230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Hemiplegia, paraplegia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D7B2B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7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92F055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3, 9.17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BED756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FBD1E1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01, 9.05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53780D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68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568BF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38, 9.78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43CCE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1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019B6A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9, 8.9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580152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5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DB9659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6, 8.8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C7C593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3.5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7714E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20, 10.24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6ABDA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11FAD603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13, 7.42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EF0EDD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5BE1D04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33, 6.61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01015A2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D39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68, 8.22)</w:t>
            </w:r>
          </w:p>
        </w:tc>
      </w:tr>
      <w:tr w:rsidR="00F77D6B" w:rsidRPr="001156A7" w14:paraId="32AD2C44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7507F24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62A79AC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Renal disease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68A7D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9EC0CB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3, 4.9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FB10D9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6643C4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9, 5.23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3E68DCB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E7199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0, 5.21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CC8A0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CD8B4F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1, 4.30)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00A25F7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7034160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6, 4.58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93D787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441B1D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55, 4.47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D1213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AF43A9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43, 7.96)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6784CC8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81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102668A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83, 9.50)</w:t>
            </w:r>
          </w:p>
        </w:tc>
        <w:tc>
          <w:tcPr>
            <w:tcW w:w="166" w:type="pct"/>
            <w:tcBorders>
              <w:top w:val="nil"/>
              <w:bottom w:val="nil"/>
              <w:right w:val="nil"/>
            </w:tcBorders>
            <w:vAlign w:val="center"/>
          </w:tcPr>
          <w:p w14:paraId="2C8999E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CE1E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0.73, 8.42)</w:t>
            </w:r>
          </w:p>
        </w:tc>
      </w:tr>
      <w:tr w:rsidR="00F77D6B" w:rsidRPr="001156A7" w14:paraId="72731345" w14:textId="77777777" w:rsidTr="008D0785">
        <w:trPr>
          <w:trHeight w:val="20"/>
        </w:trPr>
        <w:tc>
          <w:tcPr>
            <w:tcW w:w="1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887FE9A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43F21E0" w14:textId="77777777" w:rsidR="00F77D6B" w:rsidRPr="001156A7" w:rsidRDefault="00F77D6B" w:rsidP="00F77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oderate or severe LD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503769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62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40E9BED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94, 10.99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24A6610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6.27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B3A639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96, 13.25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6A0C0B7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5.74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001F5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72, 12.13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F8034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4.87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56A2643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1.86, 12.73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EEBF012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6.76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2C65A4B4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3.00, 15.22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526C4FC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5.67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D5C96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52, 12.76)</w:t>
            </w:r>
          </w:p>
        </w:tc>
        <w:tc>
          <w:tcPr>
            <w:tcW w:w="1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D15B16B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6.85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vAlign w:val="center"/>
          </w:tcPr>
          <w:p w14:paraId="74444849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2.33, 20.13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7A960071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9.97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14:paraId="679BECDA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4.47, 22.23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DA667F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7.0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B0747" w14:textId="77777777" w:rsidR="00F77D6B" w:rsidRPr="001156A7" w:rsidRDefault="00F77D6B" w:rsidP="00F77D6B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5"/>
                <w:szCs w:val="15"/>
              </w:rPr>
            </w:pPr>
            <w:r w:rsidRPr="001156A7">
              <w:rPr>
                <w:rFonts w:ascii="Times New Roman" w:eastAsia="맑은 고딕" w:hAnsi="Times New Roman" w:cs="Times New Roman"/>
                <w:sz w:val="15"/>
                <w:szCs w:val="15"/>
              </w:rPr>
              <w:t>(3.1, 15.86)</w:t>
            </w:r>
          </w:p>
        </w:tc>
      </w:tr>
    </w:tbl>
    <w:p w14:paraId="030CC6A1" w14:textId="15009A89" w:rsidR="00F77D6B" w:rsidRDefault="00A61017" w:rsidP="00B226D6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CI, Charlson Comorbidity Index; HR, hazard ratio; CI, confidence interval; In, inpatient; MI, myocardial infraction; CHF, chronic heart </w:t>
      </w:r>
      <w:r w:rsidRPr="001156A7">
        <w:rPr>
          <w:rFonts w:ascii="Times New Roman" w:hAnsi="Times New Roman" w:cs="Times New Roman"/>
          <w:sz w:val="16"/>
          <w:szCs w:val="16"/>
        </w:rPr>
        <w:t xml:space="preserve">failure; PVD, </w:t>
      </w:r>
      <w:r w:rsidR="001156A7" w:rsidRPr="001156A7">
        <w:rPr>
          <w:rFonts w:ascii="Times New Roman" w:hAnsi="Times New Roman" w:cs="Times New Roman"/>
          <w:sz w:val="16"/>
          <w:szCs w:val="16"/>
        </w:rPr>
        <w:t>peripheral vascular disorders</w:t>
      </w:r>
      <w:r w:rsidRPr="001156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CVD, cardiovascular disease; COPD, chronic obstructive pulmonary disease; PUD, peptic ulcer disease; LD, liver disease; C.Cx, chronic complications</w:t>
      </w:r>
    </w:p>
    <w:p w14:paraId="61462083" w14:textId="77777777" w:rsidR="00CD2433" w:rsidRPr="00C53741" w:rsidRDefault="00F77D6B" w:rsidP="00CD2433">
      <w:pPr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)</w:t>
      </w:r>
      <w:r w:rsidRPr="00BB108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rognostic</w:t>
      </w:r>
      <w:r w:rsidRPr="00BB108E">
        <w:rPr>
          <w:rFonts w:ascii="Times New Roman" w:hAnsi="Times New Roman" w:cs="Times New Roman"/>
          <w:sz w:val="16"/>
          <w:szCs w:val="16"/>
        </w:rPr>
        <w:t xml:space="preserve"> prediction model</w:t>
      </w:r>
      <w:r w:rsidR="008D0785">
        <w:rPr>
          <w:rFonts w:ascii="Times New Roman" w:hAnsi="Times New Roman" w:cs="Times New Roman"/>
          <w:sz w:val="16"/>
          <w:szCs w:val="16"/>
        </w:rPr>
        <w:t>s</w:t>
      </w:r>
      <w:r w:rsidRPr="00BB108E">
        <w:rPr>
          <w:rFonts w:ascii="Times New Roman" w:hAnsi="Times New Roman" w:cs="Times New Roman"/>
          <w:sz w:val="16"/>
          <w:szCs w:val="16"/>
        </w:rPr>
        <w:t xml:space="preserve"> were adjusted for sex</w:t>
      </w:r>
      <w:r>
        <w:rPr>
          <w:rFonts w:ascii="Times New Roman" w:hAnsi="Times New Roman" w:cs="Times New Roman"/>
          <w:sz w:val="16"/>
          <w:szCs w:val="16"/>
        </w:rPr>
        <w:t xml:space="preserve"> and all comorbidity conditions except Dementia and AIDS/HIV in </w:t>
      </w:r>
      <w:r w:rsidR="00CD2433" w:rsidRPr="00C53741">
        <w:rPr>
          <w:rFonts w:ascii="Times New Roman" w:hAnsi="Times New Roman" w:cs="Times New Roman"/>
          <w:sz w:val="16"/>
          <w:szCs w:val="16"/>
        </w:rPr>
        <w:t>Cox proportional hazards model accounting for left truncated and right-censored data.</w:t>
      </w:r>
    </w:p>
    <w:sectPr w:rsidR="00CD2433" w:rsidRPr="00C53741" w:rsidSect="00964B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8E853" w14:textId="77777777" w:rsidR="00AE0DAF" w:rsidRDefault="00AE0DAF" w:rsidP="006829B5">
      <w:pPr>
        <w:spacing w:after="0" w:line="240" w:lineRule="auto"/>
      </w:pPr>
      <w:r>
        <w:separator/>
      </w:r>
    </w:p>
  </w:endnote>
  <w:endnote w:type="continuationSeparator" w:id="0">
    <w:p w14:paraId="270DB566" w14:textId="77777777" w:rsidR="00AE0DAF" w:rsidRDefault="00AE0DAF" w:rsidP="00682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C1C87" w14:textId="77777777" w:rsidR="00AE0DAF" w:rsidRDefault="00AE0DAF" w:rsidP="006829B5">
      <w:pPr>
        <w:spacing w:after="0" w:line="240" w:lineRule="auto"/>
      </w:pPr>
      <w:r>
        <w:separator/>
      </w:r>
    </w:p>
  </w:footnote>
  <w:footnote w:type="continuationSeparator" w:id="0">
    <w:p w14:paraId="059ECA7A" w14:textId="77777777" w:rsidR="00AE0DAF" w:rsidRDefault="00AE0DAF" w:rsidP="00682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9E6A12"/>
    <w:multiLevelType w:val="hybridMultilevel"/>
    <w:tmpl w:val="61125CD4"/>
    <w:lvl w:ilvl="0" w:tplc="8CECA884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96D4BC6"/>
    <w:multiLevelType w:val="hybridMultilevel"/>
    <w:tmpl w:val="42FA0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7606C"/>
    <w:multiLevelType w:val="hybridMultilevel"/>
    <w:tmpl w:val="F5B81D96"/>
    <w:lvl w:ilvl="0" w:tplc="C532A6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NTIxMDEyNTExtTBQ0lEKTi0uzszPAykwqgUAH9XZPSwAAAA="/>
  </w:docVars>
  <w:rsids>
    <w:rsidRoot w:val="00583A4F"/>
    <w:rsid w:val="00002A62"/>
    <w:rsid w:val="00003C4A"/>
    <w:rsid w:val="0000568B"/>
    <w:rsid w:val="00015875"/>
    <w:rsid w:val="00024655"/>
    <w:rsid w:val="00025D52"/>
    <w:rsid w:val="00031EEC"/>
    <w:rsid w:val="000325C6"/>
    <w:rsid w:val="0003797F"/>
    <w:rsid w:val="000536F7"/>
    <w:rsid w:val="00053BAB"/>
    <w:rsid w:val="00055E22"/>
    <w:rsid w:val="000561DC"/>
    <w:rsid w:val="00056C8A"/>
    <w:rsid w:val="00061CC6"/>
    <w:rsid w:val="00067EB9"/>
    <w:rsid w:val="000748D5"/>
    <w:rsid w:val="00095C68"/>
    <w:rsid w:val="0009724E"/>
    <w:rsid w:val="000A25D9"/>
    <w:rsid w:val="000A2BD1"/>
    <w:rsid w:val="000A36BE"/>
    <w:rsid w:val="000A5DD2"/>
    <w:rsid w:val="000A6076"/>
    <w:rsid w:val="000B2CBD"/>
    <w:rsid w:val="000B4EA2"/>
    <w:rsid w:val="000C21F1"/>
    <w:rsid w:val="000C34D7"/>
    <w:rsid w:val="000C55CD"/>
    <w:rsid w:val="000D64F4"/>
    <w:rsid w:val="000D7242"/>
    <w:rsid w:val="000F6A7C"/>
    <w:rsid w:val="00101E0A"/>
    <w:rsid w:val="00102FBE"/>
    <w:rsid w:val="00113DAF"/>
    <w:rsid w:val="001156A7"/>
    <w:rsid w:val="001159A2"/>
    <w:rsid w:val="00117BBD"/>
    <w:rsid w:val="0012637E"/>
    <w:rsid w:val="00126C68"/>
    <w:rsid w:val="0013771C"/>
    <w:rsid w:val="00143392"/>
    <w:rsid w:val="0015192F"/>
    <w:rsid w:val="00153E85"/>
    <w:rsid w:val="0015590B"/>
    <w:rsid w:val="0015735E"/>
    <w:rsid w:val="00160FC3"/>
    <w:rsid w:val="001709AC"/>
    <w:rsid w:val="001720DB"/>
    <w:rsid w:val="00172C85"/>
    <w:rsid w:val="00177047"/>
    <w:rsid w:val="0018771D"/>
    <w:rsid w:val="001D13DE"/>
    <w:rsid w:val="001F1677"/>
    <w:rsid w:val="001F666C"/>
    <w:rsid w:val="002236EC"/>
    <w:rsid w:val="0024309B"/>
    <w:rsid w:val="0025045D"/>
    <w:rsid w:val="00253696"/>
    <w:rsid w:val="00262104"/>
    <w:rsid w:val="00272310"/>
    <w:rsid w:val="0029234E"/>
    <w:rsid w:val="0029748D"/>
    <w:rsid w:val="002B1272"/>
    <w:rsid w:val="002B1598"/>
    <w:rsid w:val="002D23E9"/>
    <w:rsid w:val="002D386A"/>
    <w:rsid w:val="002E02E8"/>
    <w:rsid w:val="002F044B"/>
    <w:rsid w:val="002F240B"/>
    <w:rsid w:val="002F61AE"/>
    <w:rsid w:val="002F7B2E"/>
    <w:rsid w:val="003161E8"/>
    <w:rsid w:val="00333406"/>
    <w:rsid w:val="00362478"/>
    <w:rsid w:val="00374E96"/>
    <w:rsid w:val="00376CB8"/>
    <w:rsid w:val="00395B2D"/>
    <w:rsid w:val="003A38FA"/>
    <w:rsid w:val="003A3EE5"/>
    <w:rsid w:val="003B43F5"/>
    <w:rsid w:val="003C3409"/>
    <w:rsid w:val="003D0FFE"/>
    <w:rsid w:val="003D27DF"/>
    <w:rsid w:val="003E139F"/>
    <w:rsid w:val="003E269A"/>
    <w:rsid w:val="003E29B3"/>
    <w:rsid w:val="003F36B2"/>
    <w:rsid w:val="00400C84"/>
    <w:rsid w:val="00420DE9"/>
    <w:rsid w:val="00421A95"/>
    <w:rsid w:val="004335BD"/>
    <w:rsid w:val="0049312A"/>
    <w:rsid w:val="00497E1D"/>
    <w:rsid w:val="004C6A21"/>
    <w:rsid w:val="004D0A70"/>
    <w:rsid w:val="004E6C08"/>
    <w:rsid w:val="004F445F"/>
    <w:rsid w:val="00507CDB"/>
    <w:rsid w:val="00507FC8"/>
    <w:rsid w:val="005131FC"/>
    <w:rsid w:val="00516C0C"/>
    <w:rsid w:val="00522A95"/>
    <w:rsid w:val="005262A0"/>
    <w:rsid w:val="0052695A"/>
    <w:rsid w:val="00531D17"/>
    <w:rsid w:val="00532F27"/>
    <w:rsid w:val="00537184"/>
    <w:rsid w:val="005441CE"/>
    <w:rsid w:val="00560DD8"/>
    <w:rsid w:val="0056499C"/>
    <w:rsid w:val="00566A6B"/>
    <w:rsid w:val="005719AE"/>
    <w:rsid w:val="00583A4F"/>
    <w:rsid w:val="00593D0C"/>
    <w:rsid w:val="005B4F8D"/>
    <w:rsid w:val="005B5D8C"/>
    <w:rsid w:val="005B7C09"/>
    <w:rsid w:val="005C084D"/>
    <w:rsid w:val="005C4BF4"/>
    <w:rsid w:val="005D0D43"/>
    <w:rsid w:val="005E0EF8"/>
    <w:rsid w:val="005E4F46"/>
    <w:rsid w:val="005F073E"/>
    <w:rsid w:val="005F3F55"/>
    <w:rsid w:val="00610082"/>
    <w:rsid w:val="00614038"/>
    <w:rsid w:val="00616E2E"/>
    <w:rsid w:val="00621AAA"/>
    <w:rsid w:val="0062241A"/>
    <w:rsid w:val="00637756"/>
    <w:rsid w:val="006649DA"/>
    <w:rsid w:val="006654D0"/>
    <w:rsid w:val="00680C69"/>
    <w:rsid w:val="006829B5"/>
    <w:rsid w:val="006872FE"/>
    <w:rsid w:val="006945E0"/>
    <w:rsid w:val="006A7271"/>
    <w:rsid w:val="006C0421"/>
    <w:rsid w:val="006C44D6"/>
    <w:rsid w:val="006C4B42"/>
    <w:rsid w:val="006E1017"/>
    <w:rsid w:val="006E7F75"/>
    <w:rsid w:val="007029E4"/>
    <w:rsid w:val="0071060B"/>
    <w:rsid w:val="00710C94"/>
    <w:rsid w:val="00712A85"/>
    <w:rsid w:val="00715D4B"/>
    <w:rsid w:val="00721D80"/>
    <w:rsid w:val="00744838"/>
    <w:rsid w:val="007524F9"/>
    <w:rsid w:val="0077263E"/>
    <w:rsid w:val="00784BA8"/>
    <w:rsid w:val="00790113"/>
    <w:rsid w:val="00793CA2"/>
    <w:rsid w:val="007A2D65"/>
    <w:rsid w:val="007B0519"/>
    <w:rsid w:val="007B659C"/>
    <w:rsid w:val="007C1AA3"/>
    <w:rsid w:val="007D0D4F"/>
    <w:rsid w:val="007D7B01"/>
    <w:rsid w:val="007E1FBA"/>
    <w:rsid w:val="007E21FC"/>
    <w:rsid w:val="007E59C9"/>
    <w:rsid w:val="007F5B6B"/>
    <w:rsid w:val="00804A49"/>
    <w:rsid w:val="00805F99"/>
    <w:rsid w:val="008078A8"/>
    <w:rsid w:val="008151D6"/>
    <w:rsid w:val="008265A3"/>
    <w:rsid w:val="008314AB"/>
    <w:rsid w:val="008414D2"/>
    <w:rsid w:val="008444A6"/>
    <w:rsid w:val="00852345"/>
    <w:rsid w:val="00856ABE"/>
    <w:rsid w:val="0086074B"/>
    <w:rsid w:val="008701EB"/>
    <w:rsid w:val="008857C8"/>
    <w:rsid w:val="00885FD4"/>
    <w:rsid w:val="008B5E17"/>
    <w:rsid w:val="008D0785"/>
    <w:rsid w:val="008E5C70"/>
    <w:rsid w:val="00906699"/>
    <w:rsid w:val="00911A1D"/>
    <w:rsid w:val="00921043"/>
    <w:rsid w:val="009359AE"/>
    <w:rsid w:val="00942FBF"/>
    <w:rsid w:val="009644F8"/>
    <w:rsid w:val="00964B04"/>
    <w:rsid w:val="009831D6"/>
    <w:rsid w:val="009A5591"/>
    <w:rsid w:val="009B3616"/>
    <w:rsid w:val="009B69D4"/>
    <w:rsid w:val="009C7A17"/>
    <w:rsid w:val="009D29B8"/>
    <w:rsid w:val="009D5734"/>
    <w:rsid w:val="009D65FC"/>
    <w:rsid w:val="009E2242"/>
    <w:rsid w:val="009F686D"/>
    <w:rsid w:val="00A01FEE"/>
    <w:rsid w:val="00A0673A"/>
    <w:rsid w:val="00A20096"/>
    <w:rsid w:val="00A23195"/>
    <w:rsid w:val="00A30A1A"/>
    <w:rsid w:val="00A3333A"/>
    <w:rsid w:val="00A42E78"/>
    <w:rsid w:val="00A56F32"/>
    <w:rsid w:val="00A60808"/>
    <w:rsid w:val="00A61017"/>
    <w:rsid w:val="00A76C0D"/>
    <w:rsid w:val="00A77354"/>
    <w:rsid w:val="00A83569"/>
    <w:rsid w:val="00A92A63"/>
    <w:rsid w:val="00A933CF"/>
    <w:rsid w:val="00A958B3"/>
    <w:rsid w:val="00AB4D1C"/>
    <w:rsid w:val="00AD36FD"/>
    <w:rsid w:val="00AD45C9"/>
    <w:rsid w:val="00AE02CD"/>
    <w:rsid w:val="00AE0DAF"/>
    <w:rsid w:val="00B071EA"/>
    <w:rsid w:val="00B16497"/>
    <w:rsid w:val="00B226D6"/>
    <w:rsid w:val="00B229B1"/>
    <w:rsid w:val="00B40C3F"/>
    <w:rsid w:val="00B54C89"/>
    <w:rsid w:val="00B6172F"/>
    <w:rsid w:val="00B6335B"/>
    <w:rsid w:val="00B85F23"/>
    <w:rsid w:val="00BC38D2"/>
    <w:rsid w:val="00BC56EA"/>
    <w:rsid w:val="00BE1E4A"/>
    <w:rsid w:val="00BF0A5A"/>
    <w:rsid w:val="00C41629"/>
    <w:rsid w:val="00C53374"/>
    <w:rsid w:val="00C53741"/>
    <w:rsid w:val="00C607C1"/>
    <w:rsid w:val="00C70A00"/>
    <w:rsid w:val="00C873D2"/>
    <w:rsid w:val="00C916CB"/>
    <w:rsid w:val="00C94684"/>
    <w:rsid w:val="00CA08D5"/>
    <w:rsid w:val="00CB1AA6"/>
    <w:rsid w:val="00CD2433"/>
    <w:rsid w:val="00CD3825"/>
    <w:rsid w:val="00CD75E6"/>
    <w:rsid w:val="00CE4153"/>
    <w:rsid w:val="00CF20AF"/>
    <w:rsid w:val="00D1492C"/>
    <w:rsid w:val="00D24C8B"/>
    <w:rsid w:val="00D410D4"/>
    <w:rsid w:val="00D554FE"/>
    <w:rsid w:val="00D6124A"/>
    <w:rsid w:val="00D63A4A"/>
    <w:rsid w:val="00D67FEA"/>
    <w:rsid w:val="00D76F22"/>
    <w:rsid w:val="00D80BB0"/>
    <w:rsid w:val="00D81DEC"/>
    <w:rsid w:val="00DA4AFE"/>
    <w:rsid w:val="00DB3BF7"/>
    <w:rsid w:val="00DC39E1"/>
    <w:rsid w:val="00DD21E8"/>
    <w:rsid w:val="00DD55DE"/>
    <w:rsid w:val="00DD7E4A"/>
    <w:rsid w:val="00E03514"/>
    <w:rsid w:val="00E05DB2"/>
    <w:rsid w:val="00E070CB"/>
    <w:rsid w:val="00E2466E"/>
    <w:rsid w:val="00E414E6"/>
    <w:rsid w:val="00E451D6"/>
    <w:rsid w:val="00E452EC"/>
    <w:rsid w:val="00E607D2"/>
    <w:rsid w:val="00E71294"/>
    <w:rsid w:val="00E80592"/>
    <w:rsid w:val="00E85FF6"/>
    <w:rsid w:val="00EA2DDC"/>
    <w:rsid w:val="00EA3C5B"/>
    <w:rsid w:val="00EB41AC"/>
    <w:rsid w:val="00EC5A87"/>
    <w:rsid w:val="00EF2C47"/>
    <w:rsid w:val="00EF515B"/>
    <w:rsid w:val="00F10B74"/>
    <w:rsid w:val="00F208EB"/>
    <w:rsid w:val="00F21897"/>
    <w:rsid w:val="00F405AB"/>
    <w:rsid w:val="00F41EBF"/>
    <w:rsid w:val="00F43232"/>
    <w:rsid w:val="00F677F9"/>
    <w:rsid w:val="00F72B1D"/>
    <w:rsid w:val="00F77D6B"/>
    <w:rsid w:val="00F77EFD"/>
    <w:rsid w:val="00FA6F40"/>
    <w:rsid w:val="00FB36B7"/>
    <w:rsid w:val="00FB5446"/>
    <w:rsid w:val="00FF4809"/>
    <w:rsid w:val="00FF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45EB5"/>
  <w15:docId w15:val="{3BB3141F-E757-4169-9789-F07FAE858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5590B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6829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29B5"/>
  </w:style>
  <w:style w:type="paragraph" w:styleId="a6">
    <w:name w:val="footer"/>
    <w:basedOn w:val="a"/>
    <w:link w:val="Char0"/>
    <w:uiPriority w:val="99"/>
    <w:unhideWhenUsed/>
    <w:rsid w:val="006829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29B5"/>
  </w:style>
  <w:style w:type="paragraph" w:styleId="a7">
    <w:name w:val="List Paragraph"/>
    <w:basedOn w:val="a"/>
    <w:uiPriority w:val="34"/>
    <w:qFormat/>
    <w:rsid w:val="00053BAB"/>
    <w:pPr>
      <w:ind w:leftChars="400" w:left="800"/>
    </w:pPr>
  </w:style>
  <w:style w:type="paragraph" w:styleId="a8">
    <w:name w:val="footnote text"/>
    <w:basedOn w:val="a"/>
    <w:link w:val="Char1"/>
    <w:uiPriority w:val="99"/>
    <w:semiHidden/>
    <w:unhideWhenUsed/>
    <w:rsid w:val="006C4B42"/>
    <w:pPr>
      <w:snapToGrid w:val="0"/>
      <w:jc w:val="left"/>
    </w:pPr>
  </w:style>
  <w:style w:type="character" w:customStyle="1" w:styleId="Char1">
    <w:name w:val="각주 텍스트 Char"/>
    <w:basedOn w:val="a0"/>
    <w:link w:val="a8"/>
    <w:uiPriority w:val="99"/>
    <w:semiHidden/>
    <w:rsid w:val="006C4B42"/>
  </w:style>
  <w:style w:type="character" w:styleId="a9">
    <w:name w:val="footnote reference"/>
    <w:basedOn w:val="a0"/>
    <w:uiPriority w:val="99"/>
    <w:semiHidden/>
    <w:unhideWhenUsed/>
    <w:rsid w:val="006C4B42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24309B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24309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24309B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4309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24309B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2430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24309B"/>
    <w:rPr>
      <w:rFonts w:ascii="Times New Roman" w:hAnsi="Times New Roman" w:cs="Times New Roman"/>
      <w:sz w:val="18"/>
      <w:szCs w:val="18"/>
    </w:rPr>
  </w:style>
  <w:style w:type="paragraph" w:styleId="ae">
    <w:name w:val="Revision"/>
    <w:hidden/>
    <w:uiPriority w:val="99"/>
    <w:semiHidden/>
    <w:rsid w:val="002236E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A09FD78-3348-4D2E-BC60-CEA4562F2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69</Words>
  <Characters>6665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</dc:creator>
  <cp:lastModifiedBy>Sanghee Shiny Lee</cp:lastModifiedBy>
  <cp:revision>16</cp:revision>
  <dcterms:created xsi:type="dcterms:W3CDTF">2020-09-03T12:41:00Z</dcterms:created>
  <dcterms:modified xsi:type="dcterms:W3CDTF">2021-03-15T01:23:00Z</dcterms:modified>
</cp:coreProperties>
</file>